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490" w:rsidRPr="00227D04" w:rsidRDefault="00605490" w:rsidP="00227D0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7D04">
        <w:rPr>
          <w:rFonts w:ascii="Times New Roman" w:hAnsi="Times New Roman" w:cs="Times New Roman"/>
          <w:sz w:val="24"/>
          <w:szCs w:val="24"/>
          <w:lang w:val="en-US"/>
        </w:rPr>
        <w:t>Table S.1</w:t>
      </w:r>
      <w:r w:rsidR="00B95F34" w:rsidRPr="00227D04">
        <w:rPr>
          <w:rFonts w:ascii="Times New Roman" w:hAnsi="Times New Roman" w:cs="Times New Roman"/>
          <w:sz w:val="24"/>
          <w:szCs w:val="24"/>
          <w:lang w:val="en-US"/>
        </w:rPr>
        <w:t xml:space="preserve">. Parameter estimate (SE in parenthesis) </w:t>
      </w:r>
      <w:r w:rsidR="00C82D7E">
        <w:rPr>
          <w:rFonts w:ascii="Times New Roman" w:hAnsi="Times New Roman" w:cs="Times New Roman"/>
          <w:sz w:val="24"/>
          <w:szCs w:val="24"/>
          <w:lang w:val="en-US"/>
        </w:rPr>
        <w:t xml:space="preserve">of models of </w:t>
      </w:r>
      <w:r w:rsidR="00B95F34" w:rsidRPr="00227D04">
        <w:rPr>
          <w:rFonts w:ascii="Times New Roman" w:hAnsi="Times New Roman" w:cs="Times New Roman"/>
          <w:sz w:val="24"/>
          <w:szCs w:val="24"/>
          <w:lang w:val="en-US"/>
        </w:rPr>
        <w:t xml:space="preserve">detection probability </w:t>
      </w:r>
      <w:r w:rsidR="00C82D7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82D7E" w:rsidRPr="00C82D7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82D7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95F34" w:rsidRPr="00227D04">
        <w:rPr>
          <w:rFonts w:ascii="Times New Roman" w:hAnsi="Times New Roman" w:cs="Times New Roman"/>
          <w:sz w:val="24"/>
          <w:szCs w:val="24"/>
          <w:lang w:val="en-US"/>
        </w:rPr>
        <w:t>and occupancy</w:t>
      </w:r>
      <w:r w:rsidR="00C82D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D7E" w:rsidRPr="00C82D7E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C82D7E" w:rsidRPr="0060549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it-IT"/>
        </w:rPr>
        <w:t>ψ</w:t>
      </w:r>
      <w:r w:rsidR="00C82D7E" w:rsidRPr="00C82D7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)</w:t>
      </w:r>
      <w:r w:rsidR="00B95F34" w:rsidRPr="00227D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2D7E">
        <w:rPr>
          <w:rFonts w:ascii="Times New Roman" w:hAnsi="Times New Roman" w:cs="Times New Roman"/>
          <w:sz w:val="24"/>
          <w:szCs w:val="24"/>
          <w:lang w:val="en-US"/>
        </w:rPr>
        <w:t xml:space="preserve">with covariates </w:t>
      </w:r>
      <w:r w:rsidR="00B95F34" w:rsidRPr="00227D04">
        <w:rPr>
          <w:rFonts w:ascii="Times New Roman" w:hAnsi="Times New Roman" w:cs="Times New Roman"/>
          <w:sz w:val="24"/>
          <w:szCs w:val="24"/>
          <w:lang w:val="en-US"/>
        </w:rPr>
        <w:t>for the 11 target species.</w:t>
      </w:r>
    </w:p>
    <w:tbl>
      <w:tblPr>
        <w:tblW w:w="141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87"/>
        <w:gridCol w:w="1433"/>
        <w:gridCol w:w="187"/>
        <w:gridCol w:w="1433"/>
        <w:gridCol w:w="187"/>
        <w:gridCol w:w="773"/>
        <w:gridCol w:w="187"/>
        <w:gridCol w:w="1193"/>
        <w:gridCol w:w="187"/>
        <w:gridCol w:w="1313"/>
        <w:gridCol w:w="187"/>
        <w:gridCol w:w="1193"/>
        <w:gridCol w:w="187"/>
        <w:gridCol w:w="1313"/>
        <w:gridCol w:w="187"/>
        <w:gridCol w:w="1064"/>
        <w:gridCol w:w="196"/>
      </w:tblGrid>
      <w:tr w:rsidR="00B95F34" w:rsidRPr="004A0871" w:rsidTr="00B95F34">
        <w:trPr>
          <w:gridAfter w:val="1"/>
          <w:wAfter w:w="187" w:type="dxa"/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bookmarkStart w:id="0" w:name="_GoBack"/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D7E" w:rsidRPr="004A0871" w:rsidRDefault="00C82D7E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rder</w:t>
            </w:r>
            <w:proofErr w:type="spellEnd"/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p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ge</w:t>
            </w:r>
            <w:proofErr w:type="spellEnd"/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p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05490" w:rsidRPr="004A0871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rder</w:t>
            </w:r>
            <w:proofErr w:type="spellEnd"/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ψ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ge</w:t>
            </w:r>
            <w:proofErr w:type="spellEnd"/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ψ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ver (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ψ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bitat (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ψ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4A0871" w:rsidRDefault="00B95F3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lope</w:t>
            </w:r>
            <w:proofErr w:type="spellEnd"/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ψ</w:t>
            </w:r>
            <w:r w:rsidR="00605490" w:rsidRPr="004A08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bookmarkEnd w:id="0"/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F34" w:rsidRPr="00227D04" w:rsidRDefault="00B95F34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</w:p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ephaloph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arveyi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8 (0.11) #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155(0.1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10(0.60)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3(0.56)#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Bdeogale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rassicauda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56(0.12)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184(0.14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.584(14.8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9.37(31.0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87(47.6)</w:t>
            </w: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ricetomy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gambianus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80(0.65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363(0.47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8(0.44)*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74(1.47)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ercoceb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sanjei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78(0.2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83(0.18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04(0.78)*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ephaloph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spadix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8(0.23)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2(0.21)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Nesotrag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oschatus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3(0.22)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1(0.49)#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30(1.06)**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araxer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vexillarius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93(0.49)*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Rhynchocyon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udzungwensis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19(0.56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0(0.41)#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09(1.24)#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ercopithec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itis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804(0.37)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0(0.60)</w:t>
            </w: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Dendrohyrax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rboreus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79(0.315)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31(1.35)*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227D04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otamochoerus</w:t>
            </w:r>
            <w:proofErr w:type="spellEnd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0549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larvatus</w:t>
            </w:r>
            <w:proofErr w:type="spellEnd"/>
          </w:p>
          <w:p w:rsidR="00227D04" w:rsidRPr="00605490" w:rsidRDefault="00227D04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227D04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49(0.33)*</w:t>
            </w:r>
          </w:p>
          <w:p w:rsidR="00227D04" w:rsidRPr="00605490" w:rsidRDefault="00227D0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227D04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365(0.40)</w:t>
            </w:r>
          </w:p>
          <w:p w:rsidR="00227D04" w:rsidRPr="00605490" w:rsidRDefault="00227D04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gridAfter w:val="1"/>
          <w:wAfter w:w="187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# 0.1&lt; P &lt;0.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gridAfter w:val="1"/>
          <w:wAfter w:w="187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 0.05&lt;P&lt;0.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gridAfter w:val="1"/>
          <w:wAfter w:w="187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 0.01&lt;P&lt;0.0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05490" w:rsidRPr="00605490" w:rsidTr="00B95F34">
        <w:trPr>
          <w:gridAfter w:val="1"/>
          <w:wAfter w:w="187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05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 P&lt;0.0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490" w:rsidRPr="00605490" w:rsidRDefault="00605490" w:rsidP="00227D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605490" w:rsidRPr="00227D04" w:rsidRDefault="00605490" w:rsidP="00227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05490" w:rsidRPr="00227D04" w:rsidSect="0060549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C6D"/>
    <w:rsid w:val="00227D04"/>
    <w:rsid w:val="00345C6D"/>
    <w:rsid w:val="004A0871"/>
    <w:rsid w:val="005D0BBB"/>
    <w:rsid w:val="00605490"/>
    <w:rsid w:val="00B60DD0"/>
    <w:rsid w:val="00B95F34"/>
    <w:rsid w:val="00C82D7E"/>
    <w:rsid w:val="00CA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6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use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overo</dc:creator>
  <cp:keywords/>
  <dc:description/>
  <cp:lastModifiedBy>Francesco Rovero</cp:lastModifiedBy>
  <cp:revision>8</cp:revision>
  <dcterms:created xsi:type="dcterms:W3CDTF">2014-03-17T07:56:00Z</dcterms:created>
  <dcterms:modified xsi:type="dcterms:W3CDTF">2014-03-17T08:52:00Z</dcterms:modified>
</cp:coreProperties>
</file>